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4C78F3" w14:textId="77777777" w:rsidR="00A539FF" w:rsidRPr="00FF0779" w:rsidRDefault="00A539FF" w:rsidP="00A539FF">
      <w:pPr>
        <w:spacing w:after="0"/>
        <w:rPr>
          <w:rFonts w:ascii="Times New Roman" w:hAnsi="Times New Roman"/>
          <w:b/>
          <w:noProof/>
          <w:sz w:val="16"/>
          <w:szCs w:val="16"/>
          <w:lang w:val="en-US"/>
        </w:rPr>
      </w:pPr>
      <w:r w:rsidRPr="00FF0779">
        <w:rPr>
          <w:rFonts w:ascii="Times New Roman" w:hAnsi="Times New Roman"/>
          <w:b/>
          <w:noProof/>
          <w:sz w:val="16"/>
          <w:szCs w:val="16"/>
          <w:lang w:val="en-US"/>
        </w:rPr>
        <w:t>Supp</w:t>
      </w:r>
      <w:r>
        <w:rPr>
          <w:rFonts w:ascii="Times New Roman" w:hAnsi="Times New Roman"/>
          <w:b/>
          <w:noProof/>
          <w:sz w:val="16"/>
          <w:szCs w:val="16"/>
          <w:lang w:val="en-US"/>
        </w:rPr>
        <w:t>ortin</w:t>
      </w:r>
      <w:r w:rsidR="00BD09D7">
        <w:rPr>
          <w:rFonts w:ascii="Times New Roman" w:hAnsi="Times New Roman"/>
          <w:b/>
          <w:noProof/>
          <w:sz w:val="16"/>
          <w:szCs w:val="16"/>
          <w:lang w:val="en-US"/>
        </w:rPr>
        <w:t>g</w:t>
      </w:r>
      <w:r w:rsidRPr="00FF0779">
        <w:rPr>
          <w:rFonts w:ascii="Times New Roman" w:hAnsi="Times New Roman"/>
          <w:b/>
          <w:noProof/>
          <w:sz w:val="16"/>
          <w:szCs w:val="16"/>
          <w:lang w:val="en-US"/>
        </w:rPr>
        <w:t xml:space="preserve"> Table 2. </w:t>
      </w:r>
      <w:r>
        <w:rPr>
          <w:rFonts w:ascii="Times New Roman" w:hAnsi="Times New Roman"/>
          <w:b/>
          <w:noProof/>
          <w:sz w:val="16"/>
          <w:szCs w:val="16"/>
          <w:lang w:val="en-US"/>
        </w:rPr>
        <w:t>Patient c</w:t>
      </w:r>
      <w:r w:rsidRPr="00FF0779">
        <w:rPr>
          <w:rFonts w:ascii="Times New Roman" w:hAnsi="Times New Roman"/>
          <w:b/>
          <w:noProof/>
          <w:sz w:val="16"/>
          <w:szCs w:val="16"/>
          <w:lang w:val="en-US"/>
        </w:rPr>
        <w:t>ytokine levels</w:t>
      </w:r>
    </w:p>
    <w:p w14:paraId="3AC8CFD4" w14:textId="77777777" w:rsidR="00A539FF" w:rsidRPr="00FF0779" w:rsidRDefault="00A539FF" w:rsidP="00A539FF">
      <w:pPr>
        <w:spacing w:after="0"/>
        <w:rPr>
          <w:rFonts w:ascii="Times New Roman" w:hAnsi="Times New Roman"/>
          <w:b/>
          <w:noProof/>
          <w:sz w:val="16"/>
          <w:szCs w:val="16"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483"/>
        <w:gridCol w:w="2079"/>
        <w:gridCol w:w="2099"/>
        <w:gridCol w:w="2006"/>
        <w:gridCol w:w="1615"/>
      </w:tblGrid>
      <w:tr w:rsidR="00A539FF" w:rsidRPr="00FF0779" w14:paraId="0693CDD9" w14:textId="77777777" w:rsidTr="00CB52BC"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D9D1C8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Cytokine (</w:t>
            </w:r>
            <w:proofErr w:type="spellStart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pg</w:t>
            </w:r>
            <w:proofErr w:type="spellEnd"/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/ml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51B05B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Early AVF dysfunction (n=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E796EF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Late AVF dysfunction (n=2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961CAE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No AVF dysfunction (n=3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6E820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P value*</w:t>
            </w:r>
          </w:p>
        </w:tc>
      </w:tr>
      <w:tr w:rsidR="00A539FF" w:rsidRPr="00FF0779" w14:paraId="4166E1C8" w14:textId="77777777" w:rsidTr="00CB52BC">
        <w:trPr>
          <w:trHeight w:val="440"/>
        </w:trPr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4CB67A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IL-12p70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014C72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08.5 (0 - 449.6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DEA16E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66.4 (0 – 359.4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E3E815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79.8 (0 – 862.6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4B2F6A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91</w:t>
            </w:r>
          </w:p>
        </w:tc>
      </w:tr>
      <w:tr w:rsidR="00A539FF" w:rsidRPr="00FF0779" w14:paraId="5F1011B7" w14:textId="77777777" w:rsidTr="00CB52BC">
        <w:trPr>
          <w:trHeight w:val="4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07B31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IFN-</w:t>
            </w: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sym w:font="Symbol" w:char="F067"/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2CFDA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88.9 (0 - 379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CE238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63.4 (0 – 478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F5A48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72.1 (0 - 663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75121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58</w:t>
            </w:r>
          </w:p>
        </w:tc>
      </w:tr>
      <w:tr w:rsidR="00A539FF" w:rsidRPr="00FF0779" w14:paraId="206BE432" w14:textId="77777777" w:rsidTr="00CB52BC">
        <w:trPr>
          <w:trHeight w:val="4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47233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IL-17A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DC467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37.8 (0 – 291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46DE5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24.7 (0 – 288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8D92A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23.1 (0 – 61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FD430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88</w:t>
            </w:r>
          </w:p>
        </w:tc>
      </w:tr>
      <w:tr w:rsidR="00A539FF" w:rsidRPr="00FF0779" w14:paraId="33119D5E" w14:textId="77777777" w:rsidTr="00CB52BC">
        <w:trPr>
          <w:trHeight w:val="4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E12D3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IL-2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51F7D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53.9 (0 – 264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5DB65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47.6 (0 – 586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E9B7D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70.9 (0 – 1408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FF689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94</w:t>
            </w:r>
          </w:p>
        </w:tc>
      </w:tr>
      <w:tr w:rsidR="00A539FF" w:rsidRPr="00FF0779" w14:paraId="383E77E5" w14:textId="77777777" w:rsidTr="00CB52BC">
        <w:trPr>
          <w:trHeight w:val="4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EF072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MCP-1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B2254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975.2 (0 – 1867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0ACFC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056.2 (634 – 1533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9096E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126.8 (90 – 1613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B782F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39</w:t>
            </w:r>
          </w:p>
        </w:tc>
      </w:tr>
      <w:tr w:rsidR="00A539FF" w:rsidRPr="00FF0779" w14:paraId="69314D06" w14:textId="77777777" w:rsidTr="00CB52BC">
        <w:trPr>
          <w:trHeight w:val="4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A6E59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IL-10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8243A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27.6 (0 – 192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27B06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0.0 (0 – 110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64043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5.5 (0 – 383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C3531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83</w:t>
            </w:r>
          </w:p>
        </w:tc>
      </w:tr>
      <w:tr w:rsidR="00A539FF" w:rsidRPr="00FF0779" w14:paraId="5FDC80A7" w14:textId="77777777" w:rsidTr="00CB52BC">
        <w:trPr>
          <w:trHeight w:val="4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4D02C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IL-8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2FE86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41.0 (0 – 139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B5304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35.6 (0 – 345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C8F80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53.4 (0 – 671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A138B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71</w:t>
            </w:r>
          </w:p>
        </w:tc>
      </w:tr>
      <w:tr w:rsidR="00A539FF" w:rsidRPr="00FF0779" w14:paraId="2D025304" w14:textId="77777777" w:rsidTr="00CB52BC">
        <w:trPr>
          <w:trHeight w:val="4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0799C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IL-6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62193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5.3 (0 – 29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2DE52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3.0 (0 – 60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7A210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4 (0 – 5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13B71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25</w:t>
            </w:r>
          </w:p>
        </w:tc>
      </w:tr>
      <w:tr w:rsidR="00A539FF" w:rsidRPr="00FF0779" w14:paraId="233F756D" w14:textId="77777777" w:rsidTr="00CB52BC">
        <w:trPr>
          <w:trHeight w:val="4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788AF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IFN-</w:t>
            </w: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sym w:font="Symbol" w:char="F061"/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37F4F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282.2 (0 – 885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7DC74" w14:textId="065E2742" w:rsidR="00A539FF" w:rsidRPr="00FF0779" w:rsidRDefault="00144AE8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45.9</w:t>
            </w:r>
            <w:bookmarkStart w:id="0" w:name="_GoBack"/>
            <w:bookmarkEnd w:id="0"/>
            <w:r w:rsidR="00A539FF" w:rsidRPr="00FF077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 – 1094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1376A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229.2 (0 – 1344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7BF36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97</w:t>
            </w:r>
          </w:p>
        </w:tc>
      </w:tr>
      <w:tr w:rsidR="00A539FF" w:rsidRPr="00FF0779" w14:paraId="027ADE8B" w14:textId="77777777" w:rsidTr="00CB52BC">
        <w:trPr>
          <w:trHeight w:val="4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8A559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IL-1</w:t>
            </w: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sym w:font="Symbol" w:char="F062"/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C1D81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20.9 (0 – 162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48CFF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2.9 (0 – 204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1CFC8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9.4 (0 – 242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CE787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86</w:t>
            </w:r>
          </w:p>
        </w:tc>
      </w:tr>
      <w:tr w:rsidR="00A539FF" w:rsidRPr="00FF0779" w14:paraId="6399CED4" w14:textId="77777777" w:rsidTr="00CB52BC">
        <w:trPr>
          <w:trHeight w:val="4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82C53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TNF-</w:t>
            </w: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sym w:font="Symbol" w:char="F061"/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93DFA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25.9 (0 – 176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B77C9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1.4 (0 – 144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F3D4D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12.2 (0 – 273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F804D" w14:textId="77777777" w:rsidR="00A539FF" w:rsidRPr="00FF0779" w:rsidRDefault="00A539FF" w:rsidP="00CB52BC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779">
              <w:rPr>
                <w:rFonts w:ascii="Times New Roman" w:hAnsi="Times New Roman"/>
                <w:sz w:val="16"/>
                <w:szCs w:val="16"/>
                <w:lang w:val="en-US"/>
              </w:rPr>
              <w:t>0.63</w:t>
            </w:r>
          </w:p>
        </w:tc>
      </w:tr>
    </w:tbl>
    <w:p w14:paraId="1EA09873" w14:textId="77777777" w:rsidR="00A539FF" w:rsidRPr="00FF0779" w:rsidRDefault="00A539FF" w:rsidP="00A539FF">
      <w:pPr>
        <w:rPr>
          <w:rFonts w:ascii="Times New Roman" w:hAnsi="Times New Roman"/>
          <w:sz w:val="16"/>
          <w:szCs w:val="16"/>
          <w:lang w:val="en-US"/>
        </w:rPr>
      </w:pPr>
      <w:r w:rsidRPr="00FF0779">
        <w:rPr>
          <w:rFonts w:ascii="Times New Roman" w:hAnsi="Times New Roman"/>
          <w:sz w:val="16"/>
          <w:szCs w:val="16"/>
          <w:lang w:val="en-US"/>
        </w:rPr>
        <w:t>Values are expressed as mean with minimum – maximum range.</w:t>
      </w:r>
    </w:p>
    <w:p w14:paraId="120529CE" w14:textId="77777777" w:rsidR="00A539FF" w:rsidRPr="00FF0779" w:rsidRDefault="00A539FF" w:rsidP="00A539FF">
      <w:pPr>
        <w:rPr>
          <w:rFonts w:ascii="Times New Roman" w:hAnsi="Times New Roman"/>
          <w:sz w:val="16"/>
          <w:szCs w:val="16"/>
          <w:lang w:val="en-US"/>
        </w:rPr>
      </w:pPr>
      <w:r w:rsidRPr="00FF0779">
        <w:rPr>
          <w:rFonts w:ascii="Times New Roman" w:hAnsi="Times New Roman"/>
          <w:sz w:val="16"/>
          <w:szCs w:val="16"/>
          <w:lang w:val="en-US"/>
        </w:rPr>
        <w:t xml:space="preserve">* </w:t>
      </w:r>
      <w:proofErr w:type="spellStart"/>
      <w:r w:rsidRPr="00FF0779">
        <w:rPr>
          <w:rFonts w:ascii="Times New Roman" w:hAnsi="Times New Roman"/>
          <w:sz w:val="16"/>
          <w:szCs w:val="16"/>
          <w:lang w:val="en-US"/>
        </w:rPr>
        <w:t>Kruskal</w:t>
      </w:r>
      <w:proofErr w:type="spellEnd"/>
      <w:r w:rsidRPr="00FF0779">
        <w:rPr>
          <w:rFonts w:ascii="Times New Roman" w:hAnsi="Times New Roman"/>
          <w:sz w:val="16"/>
          <w:szCs w:val="16"/>
          <w:lang w:val="en-US"/>
        </w:rPr>
        <w:t xml:space="preserve"> Wallis test was used</w:t>
      </w:r>
    </w:p>
    <w:p w14:paraId="6B2175E3" w14:textId="77777777" w:rsidR="004764E3" w:rsidRDefault="004764E3"/>
    <w:sectPr w:rsidR="004764E3" w:rsidSect="004764E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9FF"/>
    <w:rsid w:val="00144AE8"/>
    <w:rsid w:val="004764E3"/>
    <w:rsid w:val="00A539FF"/>
    <w:rsid w:val="00BD0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A76E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9FF"/>
    <w:pPr>
      <w:spacing w:after="200"/>
    </w:pPr>
    <w:rPr>
      <w:rFonts w:ascii="Cambria" w:eastAsia="Cambria" w:hAnsi="Cambria" w:cs="Times New Roman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9FF"/>
    <w:pPr>
      <w:spacing w:after="200"/>
    </w:pPr>
    <w:rPr>
      <w:rFonts w:ascii="Cambria" w:eastAsia="Cambria" w:hAnsi="Cambria" w:cs="Times New Roman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01</Characters>
  <Application>Microsoft Macintosh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</dc:creator>
  <cp:keywords/>
  <dc:description/>
  <cp:lastModifiedBy>MD</cp:lastModifiedBy>
  <cp:revision>3</cp:revision>
  <dcterms:created xsi:type="dcterms:W3CDTF">2012-04-11T20:45:00Z</dcterms:created>
  <dcterms:modified xsi:type="dcterms:W3CDTF">2012-04-13T17:52:00Z</dcterms:modified>
</cp:coreProperties>
</file>